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delista2"/>
        <w:tblW w:w="0" w:type="auto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1548"/>
        <w:gridCol w:w="581"/>
        <w:gridCol w:w="1658"/>
      </w:tblGrid>
      <w:tr w:rsidR="004078D2" w:rsidRPr="00DA5317" w14:paraId="6C629324" w14:textId="77777777" w:rsidTr="00407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1B6543" w14:textId="77777777" w:rsidR="004078D2" w:rsidRPr="00DA5317" w:rsidRDefault="004078D2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F088CCA" w14:textId="77777777" w:rsidR="004078D2" w:rsidRPr="00DA5317" w:rsidRDefault="004078D2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24–26 GA (n=13)</w:t>
            </w:r>
          </w:p>
        </w:tc>
        <w:tc>
          <w:tcPr>
            <w:tcW w:w="1560" w:type="dxa"/>
          </w:tcPr>
          <w:p w14:paraId="460DE5DE" w14:textId="77777777" w:rsidR="004078D2" w:rsidRPr="00DA5317" w:rsidRDefault="004078D2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27–29 GA (n=27)</w:t>
            </w:r>
          </w:p>
        </w:tc>
        <w:tc>
          <w:tcPr>
            <w:tcW w:w="1548" w:type="dxa"/>
          </w:tcPr>
          <w:p w14:paraId="1E38503D" w14:textId="77777777" w:rsidR="004078D2" w:rsidRPr="00DA5317" w:rsidRDefault="004078D2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30–32 GA (n=63)</w:t>
            </w:r>
          </w:p>
        </w:tc>
        <w:tc>
          <w:tcPr>
            <w:tcW w:w="581" w:type="dxa"/>
          </w:tcPr>
          <w:p w14:paraId="716AFEC9" w14:textId="77777777" w:rsidR="004078D2" w:rsidRPr="00DA5317" w:rsidRDefault="004078D2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658" w:type="dxa"/>
          </w:tcPr>
          <w:p w14:paraId="30BD61ED" w14:textId="77777777" w:rsidR="004078D2" w:rsidRPr="00DA5317" w:rsidRDefault="004078D2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Total (n=103)</w:t>
            </w:r>
          </w:p>
        </w:tc>
      </w:tr>
      <w:tr w:rsidR="004078D2" w:rsidRPr="00DA5317" w14:paraId="1578B32B" w14:textId="77777777" w:rsidTr="0040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CB3C850" w14:textId="77777777" w:rsidR="004078D2" w:rsidRPr="00DA5317" w:rsidRDefault="004078D2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Monitoring</w:t>
            </w:r>
            <w:proofErr w:type="spellEnd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hours</w:t>
            </w:r>
            <w:proofErr w:type="spellEnd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1559" w:type="dxa"/>
          </w:tcPr>
          <w:p w14:paraId="38185EAF" w14:textId="77777777" w:rsidR="004078D2" w:rsidRPr="00DA5317" w:rsidRDefault="004078D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234.7 [138.5–308.2]</w:t>
            </w:r>
          </w:p>
        </w:tc>
        <w:tc>
          <w:tcPr>
            <w:tcW w:w="1560" w:type="dxa"/>
          </w:tcPr>
          <w:p w14:paraId="19F52D34" w14:textId="77777777" w:rsidR="004078D2" w:rsidRPr="00DA5317" w:rsidRDefault="004078D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234.2 [167.3–322.9]</w:t>
            </w:r>
          </w:p>
        </w:tc>
        <w:tc>
          <w:tcPr>
            <w:tcW w:w="1548" w:type="dxa"/>
          </w:tcPr>
          <w:p w14:paraId="6DD3DE42" w14:textId="77777777" w:rsidR="004078D2" w:rsidRPr="00DA5317" w:rsidRDefault="004078D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251.1 [193.3–306.9]</w:t>
            </w:r>
          </w:p>
        </w:tc>
        <w:tc>
          <w:tcPr>
            <w:tcW w:w="581" w:type="dxa"/>
          </w:tcPr>
          <w:p w14:paraId="740276EB" w14:textId="77777777" w:rsidR="004078D2" w:rsidRPr="00DA5317" w:rsidRDefault="004078D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1658" w:type="dxa"/>
          </w:tcPr>
          <w:p w14:paraId="1D99199F" w14:textId="77777777" w:rsidR="004078D2" w:rsidRPr="00DA5317" w:rsidRDefault="004078D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250.3 [186.2–312.7]</w:t>
            </w:r>
          </w:p>
        </w:tc>
      </w:tr>
      <w:tr w:rsidR="004078D2" w:rsidRPr="00DA5317" w14:paraId="714883E0" w14:textId="77777777" w:rsidTr="004078D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27E3A42" w14:textId="77777777" w:rsidR="004078D2" w:rsidRPr="00DA5317" w:rsidRDefault="004078D2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  <w:proofErr w:type="spellEnd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1559" w:type="dxa"/>
          </w:tcPr>
          <w:p w14:paraId="4F8DD450" w14:textId="77777777" w:rsidR="004078D2" w:rsidRPr="00DA5317" w:rsidRDefault="004078D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2617 [1182–3169]</w:t>
            </w:r>
          </w:p>
        </w:tc>
        <w:tc>
          <w:tcPr>
            <w:tcW w:w="1560" w:type="dxa"/>
          </w:tcPr>
          <w:p w14:paraId="0F16CED7" w14:textId="77777777" w:rsidR="004078D2" w:rsidRPr="00DA5317" w:rsidRDefault="004078D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2449 [1981–3396]</w:t>
            </w:r>
          </w:p>
        </w:tc>
        <w:tc>
          <w:tcPr>
            <w:tcW w:w="1548" w:type="dxa"/>
          </w:tcPr>
          <w:p w14:paraId="7909D668" w14:textId="77777777" w:rsidR="004078D2" w:rsidRPr="00DA5317" w:rsidRDefault="004078D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2601 [1994–3066]</w:t>
            </w:r>
          </w:p>
        </w:tc>
        <w:tc>
          <w:tcPr>
            <w:tcW w:w="581" w:type="dxa"/>
          </w:tcPr>
          <w:p w14:paraId="09735EDA" w14:textId="77777777" w:rsidR="004078D2" w:rsidRPr="00DA5317" w:rsidRDefault="004078D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1658" w:type="dxa"/>
          </w:tcPr>
          <w:p w14:paraId="2A0A8978" w14:textId="77777777" w:rsidR="004078D2" w:rsidRPr="00DA5317" w:rsidRDefault="004078D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5317">
              <w:rPr>
                <w:rFonts w:ascii="Times New Roman" w:hAnsi="Times New Roman" w:cs="Times New Roman"/>
                <w:sz w:val="16"/>
                <w:szCs w:val="16"/>
              </w:rPr>
              <w:t>2572 [1966–3136]</w:t>
            </w:r>
          </w:p>
        </w:tc>
      </w:tr>
    </w:tbl>
    <w:p w14:paraId="49E73E50" w14:textId="77777777" w:rsidR="004078D2" w:rsidRPr="00655D40" w:rsidRDefault="004078D2" w:rsidP="004078D2">
      <w:pPr>
        <w:pStyle w:val="NormalWeb"/>
        <w:rPr>
          <w:rFonts w:eastAsiaTheme="majorEastAsia"/>
          <w:sz w:val="16"/>
          <w:szCs w:val="16"/>
          <w:lang w:val="en-US"/>
        </w:rPr>
      </w:pPr>
      <w:r w:rsidRPr="00DA5317">
        <w:rPr>
          <w:rStyle w:val="Textoennegrita"/>
          <w:rFonts w:eastAsiaTheme="majorEastAsia"/>
          <w:sz w:val="16"/>
          <w:szCs w:val="16"/>
          <w:lang w:val="en-US"/>
        </w:rPr>
        <w:t xml:space="preserve">Table </w:t>
      </w:r>
      <w:r>
        <w:rPr>
          <w:rStyle w:val="Textoennegrita"/>
          <w:rFonts w:eastAsiaTheme="majorEastAsia"/>
          <w:sz w:val="16"/>
          <w:szCs w:val="16"/>
          <w:lang w:val="en-US"/>
        </w:rPr>
        <w:t>S1</w:t>
      </w:r>
      <w:r w:rsidRPr="00DA5317">
        <w:rPr>
          <w:rStyle w:val="Textoennegrita"/>
          <w:rFonts w:eastAsiaTheme="majorEastAsia"/>
          <w:sz w:val="16"/>
          <w:szCs w:val="16"/>
          <w:lang w:val="en-US"/>
        </w:rPr>
        <w:t xml:space="preserve">. </w:t>
      </w:r>
      <w:r w:rsidRPr="004078D2">
        <w:rPr>
          <w:rStyle w:val="Textoennegrita"/>
          <w:rFonts w:eastAsiaTheme="majorEastAsia"/>
          <w:b w:val="0"/>
          <w:bCs w:val="0"/>
          <w:sz w:val="16"/>
          <w:szCs w:val="16"/>
          <w:lang w:val="en-US"/>
        </w:rPr>
        <w:t>Median [IQR] continuous glucose monitoring duration and number of glucose values recorded per patient, for the total population and stratified by gestational age group.</w:t>
      </w:r>
    </w:p>
    <w:p w14:paraId="189D1737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8D2"/>
    <w:rsid w:val="001845C1"/>
    <w:rsid w:val="001F1538"/>
    <w:rsid w:val="00281485"/>
    <w:rsid w:val="002E254C"/>
    <w:rsid w:val="004078D2"/>
    <w:rsid w:val="00470BBC"/>
    <w:rsid w:val="004A713A"/>
    <w:rsid w:val="0067032B"/>
    <w:rsid w:val="006B17B0"/>
    <w:rsid w:val="00805516"/>
    <w:rsid w:val="009862EA"/>
    <w:rsid w:val="00A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536048"/>
  <w15:chartTrackingRefBased/>
  <w15:docId w15:val="{EF9BC2E1-9187-8641-939D-F2FD52FBC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8D2"/>
  </w:style>
  <w:style w:type="paragraph" w:styleId="Ttulo1">
    <w:name w:val="heading 1"/>
    <w:basedOn w:val="Normal"/>
    <w:next w:val="Normal"/>
    <w:link w:val="Ttulo1Car"/>
    <w:uiPriority w:val="9"/>
    <w:qFormat/>
    <w:rsid w:val="00407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7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7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7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7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78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78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78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78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7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7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7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78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78D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78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78D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78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78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78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07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78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07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78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078D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78D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078D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7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78D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78D2"/>
    <w:rPr>
      <w:b/>
      <w:bCs/>
      <w:smallCaps/>
      <w:color w:val="0F4761" w:themeColor="accent1" w:themeShade="BF"/>
      <w:spacing w:val="5"/>
    </w:rPr>
  </w:style>
  <w:style w:type="table" w:styleId="Tabladelista2">
    <w:name w:val="List Table 2"/>
    <w:basedOn w:val="Tablanormal"/>
    <w:uiPriority w:val="47"/>
    <w:rsid w:val="004078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4078D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Textoennegrita">
    <w:name w:val="Strong"/>
    <w:basedOn w:val="Fuentedeprrafopredeter"/>
    <w:uiPriority w:val="22"/>
    <w:qFormat/>
    <w:rsid w:val="004078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0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17:00Z</dcterms:created>
  <dcterms:modified xsi:type="dcterms:W3CDTF">2025-10-14T22:18:00Z</dcterms:modified>
</cp:coreProperties>
</file>